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4346" w:rsidRDefault="00584346"/>
    <w:p w:rsidR="002F2121" w:rsidRPr="003E03D0" w:rsidRDefault="002F2121" w:rsidP="002F2121">
      <w:pPr>
        <w:spacing w:before="120" w:after="0" w:line="24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t>S9 Table</w:t>
      </w:r>
      <w:r w:rsidRPr="003E03D0">
        <w:rPr>
          <w:rFonts w:ascii="Arial" w:eastAsia="Times New Roman" w:hAnsi="Arial" w:cs="Arial"/>
          <w:b/>
          <w:sz w:val="24"/>
          <w:szCs w:val="24"/>
        </w:rPr>
        <w:t xml:space="preserve">: Peer characteristics used as instruments in each network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87"/>
        <w:gridCol w:w="2286"/>
        <w:gridCol w:w="2017"/>
        <w:gridCol w:w="2287"/>
      </w:tblGrid>
      <w:tr w:rsidR="002F2121" w:rsidRPr="00A22919" w:rsidTr="004D17BA">
        <w:trPr>
          <w:trHeight w:val="242"/>
          <w:tblHeader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AC</w:t>
            </w: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AD</w:t>
            </w: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AH</w:t>
            </w:r>
          </w:p>
        </w:tc>
      </w:tr>
      <w:tr w:rsidR="002F2121" w:rsidRPr="00A22919" w:rsidTr="004D17BA">
        <w:trPr>
          <w:trHeight w:val="513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b/>
                <w:sz w:val="20"/>
                <w:szCs w:val="20"/>
              </w:rPr>
              <w:t>Patient sharing network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N=7622</w:t>
            </w: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N=7805</w:t>
            </w: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N=9350</w:t>
            </w:r>
          </w:p>
        </w:tc>
      </w:tr>
      <w:tr w:rsidR="002F2121" w:rsidRPr="00A22919" w:rsidTr="004D17BA">
        <w:trPr>
          <w:trHeight w:val="500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Peers % graduation year group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2F2121" w:rsidRPr="00A22919" w:rsidTr="004D17BA">
        <w:trPr>
          <w:trHeight w:val="256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&lt;10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08 ± 0.06</w:t>
            </w: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09 ± 0.07</w:t>
            </w: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09 ± 0.05</w:t>
            </w:r>
          </w:p>
        </w:tc>
      </w:tr>
      <w:tr w:rsidR="002F2121" w:rsidRPr="00A22919" w:rsidTr="004D17BA">
        <w:trPr>
          <w:trHeight w:val="242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10-19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25 ± 0.09</w:t>
            </w: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28 ± 0.11</w:t>
            </w: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27 ± 0.08</w:t>
            </w:r>
          </w:p>
        </w:tc>
      </w:tr>
      <w:tr w:rsidR="002F2121" w:rsidRPr="00A22919" w:rsidTr="004D17BA">
        <w:trPr>
          <w:trHeight w:val="256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20-29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35 ± 0.09</w:t>
            </w: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38 ± 0.11</w:t>
            </w: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40 ± 0.08</w:t>
            </w:r>
          </w:p>
        </w:tc>
      </w:tr>
      <w:tr w:rsidR="002F2121" w:rsidRPr="00A22919" w:rsidTr="004D17BA">
        <w:trPr>
          <w:trHeight w:val="242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30+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32 ± 0.10</w:t>
            </w: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25 ± 0.11</w:t>
            </w: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25 ± 0.10</w:t>
            </w:r>
          </w:p>
        </w:tc>
      </w:tr>
      <w:tr w:rsidR="002F2121" w:rsidRPr="00A22919" w:rsidTr="004D17BA">
        <w:trPr>
          <w:trHeight w:val="242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Peers % female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16 ± 0.08</w:t>
            </w: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18 ± 0.10</w:t>
            </w: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16 ± 0.07</w:t>
            </w:r>
          </w:p>
        </w:tc>
      </w:tr>
      <w:tr w:rsidR="002F2121" w:rsidRPr="00A22919" w:rsidTr="004D17BA">
        <w:trPr>
          <w:trHeight w:val="242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Peers % metropolitan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89 ± 0.23</w:t>
            </w: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89 ± 0.24</w:t>
            </w: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91 ± 0.22</w:t>
            </w:r>
          </w:p>
        </w:tc>
      </w:tr>
      <w:tr w:rsidR="002F2121" w:rsidRPr="00A22919" w:rsidTr="004D17BA">
        <w:trPr>
          <w:trHeight w:val="500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Peers % US Medical school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77 ± 0.12</w:t>
            </w: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77 ± 0.13</w:t>
            </w: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77 ± 0.12</w:t>
            </w:r>
          </w:p>
        </w:tc>
      </w:tr>
      <w:tr w:rsidR="002F2121" w:rsidRPr="00A22919" w:rsidTr="004D17BA">
        <w:trPr>
          <w:trHeight w:val="242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Peers % top 20 school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11 ± 0.08</w:t>
            </w: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11 ± 0.08</w:t>
            </w: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13 ± 0.08</w:t>
            </w:r>
          </w:p>
        </w:tc>
      </w:tr>
      <w:tr w:rsidR="002F2121" w:rsidRPr="00A22919" w:rsidTr="004D17BA">
        <w:trPr>
          <w:trHeight w:val="500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 xml:space="preserve">Peers average % </w:t>
            </w:r>
            <w:proofErr w:type="spellStart"/>
            <w:r w:rsidRPr="00A22919">
              <w:rPr>
                <w:rFonts w:ascii="Arial" w:eastAsia="Calibri" w:hAnsi="Arial" w:cs="Arial"/>
                <w:sz w:val="20"/>
                <w:szCs w:val="20"/>
              </w:rPr>
              <w:t>cash+Medicaid</w:t>
            </w:r>
            <w:proofErr w:type="spellEnd"/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08 ± 0.04</w:t>
            </w: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12 ± 0.06</w:t>
            </w: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11 ± 0.04</w:t>
            </w:r>
          </w:p>
        </w:tc>
      </w:tr>
      <w:tr w:rsidR="002F2121" w:rsidRPr="00A22919" w:rsidTr="004D17BA">
        <w:trPr>
          <w:trHeight w:val="500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Peers average % patient mix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2F2121" w:rsidRPr="00A22919" w:rsidTr="004D17BA">
        <w:trPr>
          <w:trHeight w:val="256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-64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35 ± 0.05</w:t>
            </w: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52 ± 0.08</w:t>
            </w: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52 ± 0.06</w:t>
            </w:r>
          </w:p>
        </w:tc>
      </w:tr>
      <w:tr w:rsidR="002F2121" w:rsidRPr="00A22919" w:rsidTr="004D17BA">
        <w:trPr>
          <w:trHeight w:val="242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65-84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51 ± 0.04</w:t>
            </w: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42 ± 0.07</w:t>
            </w: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40 ± 0.05</w:t>
            </w:r>
          </w:p>
        </w:tc>
      </w:tr>
      <w:tr w:rsidR="002F2121" w:rsidRPr="00A22919" w:rsidTr="004D17BA">
        <w:trPr>
          <w:trHeight w:val="256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85+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14 ± 0.03</w:t>
            </w: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06 ± 0.03</w:t>
            </w: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08 ± 0.02</w:t>
            </w:r>
          </w:p>
        </w:tc>
      </w:tr>
      <w:tr w:rsidR="002F2121" w:rsidRPr="00A22919" w:rsidTr="004D17BA">
        <w:trPr>
          <w:trHeight w:val="305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b/>
                <w:sz w:val="20"/>
                <w:szCs w:val="20"/>
              </w:rPr>
              <w:t>Medical group network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N=5008</w:t>
            </w: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N=4792</w:t>
            </w: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N=5712</w:t>
            </w:r>
          </w:p>
        </w:tc>
      </w:tr>
      <w:tr w:rsidR="002F2121" w:rsidRPr="00A22919" w:rsidTr="004D17BA">
        <w:trPr>
          <w:trHeight w:val="500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Peers % graduation year group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2F2121" w:rsidRPr="00A22919" w:rsidTr="004D17BA">
        <w:trPr>
          <w:trHeight w:val="242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&lt;10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10 ± 0.20</w:t>
            </w: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14 ± 0.24</w:t>
            </w: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14 ± 0.23</w:t>
            </w:r>
          </w:p>
        </w:tc>
      </w:tr>
      <w:tr w:rsidR="002F2121" w:rsidRPr="00A22919" w:rsidTr="004D17BA">
        <w:trPr>
          <w:trHeight w:val="256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10-19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28 ± 0.29</w:t>
            </w: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31 ± 0.31</w:t>
            </w: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30 ± 0.29</w:t>
            </w:r>
          </w:p>
        </w:tc>
      </w:tr>
      <w:tr w:rsidR="002F2121" w:rsidRPr="00A22919" w:rsidTr="004D17BA">
        <w:trPr>
          <w:trHeight w:val="256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20-29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35 ± 0.31</w:t>
            </w: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36 ± 0.32</w:t>
            </w: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36 ± 0.31</w:t>
            </w:r>
          </w:p>
        </w:tc>
      </w:tr>
      <w:tr w:rsidR="002F2121" w:rsidRPr="00A22919" w:rsidTr="004D17BA">
        <w:trPr>
          <w:trHeight w:val="256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30+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27 ± 0.29</w:t>
            </w: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19 ± 0.26</w:t>
            </w: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20 ± 0.26</w:t>
            </w:r>
          </w:p>
        </w:tc>
      </w:tr>
      <w:tr w:rsidR="002F2121" w:rsidRPr="00A22919" w:rsidTr="004D17BA">
        <w:trPr>
          <w:trHeight w:val="256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Peers % female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26 ± 0.30</w:t>
            </w: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28 ± 0.30</w:t>
            </w: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26 ± 0.29</w:t>
            </w:r>
          </w:p>
        </w:tc>
      </w:tr>
      <w:tr w:rsidR="002F2121" w:rsidRPr="00A22919" w:rsidTr="004D17BA">
        <w:trPr>
          <w:trHeight w:val="256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Peers % metropolitan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90 ± 0.29</w:t>
            </w: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91 ± 0.27</w:t>
            </w: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92 ± 0.26</w:t>
            </w:r>
          </w:p>
        </w:tc>
      </w:tr>
      <w:tr w:rsidR="002F2121" w:rsidRPr="00A22919" w:rsidTr="004D17BA">
        <w:trPr>
          <w:trHeight w:val="513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Peers % US Medical school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83 ± 0.26</w:t>
            </w: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84 ± 0.27</w:t>
            </w: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83 ± 0.26</w:t>
            </w:r>
          </w:p>
        </w:tc>
      </w:tr>
      <w:tr w:rsidR="002F2121" w:rsidRPr="00A22919" w:rsidTr="004D17BA">
        <w:trPr>
          <w:trHeight w:val="256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Peers % top 20 school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11 ± 0.20</w:t>
            </w: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11 ± 0.21</w:t>
            </w: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12 ± 0.21</w:t>
            </w:r>
          </w:p>
        </w:tc>
      </w:tr>
      <w:tr w:rsidR="002F2121" w:rsidRPr="00A22919" w:rsidTr="004D17BA">
        <w:trPr>
          <w:trHeight w:val="513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 xml:space="preserve">Peers average % </w:t>
            </w:r>
            <w:proofErr w:type="spellStart"/>
            <w:r w:rsidRPr="00A22919">
              <w:rPr>
                <w:rFonts w:ascii="Arial" w:eastAsia="Calibri" w:hAnsi="Arial" w:cs="Arial"/>
                <w:sz w:val="20"/>
                <w:szCs w:val="20"/>
              </w:rPr>
              <w:t>cash+Medicaid</w:t>
            </w:r>
            <w:proofErr w:type="spellEnd"/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08 ± 0.08</w:t>
            </w: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11 ± 0.10</w:t>
            </w: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10 ± 0.09</w:t>
            </w:r>
          </w:p>
        </w:tc>
      </w:tr>
      <w:tr w:rsidR="002F2121" w:rsidRPr="00A22919" w:rsidTr="004D17BA">
        <w:trPr>
          <w:trHeight w:val="500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Peers average % patient mix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2F2121" w:rsidRPr="00A22919" w:rsidTr="004D17BA">
        <w:trPr>
          <w:trHeight w:val="256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-64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37 ± 0.16</w:t>
            </w: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55 ± 0.16</w:t>
            </w: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54 ± 0.14</w:t>
            </w:r>
          </w:p>
        </w:tc>
      </w:tr>
      <w:tr w:rsidR="002F2121" w:rsidRPr="00A22919" w:rsidTr="004D17BA">
        <w:trPr>
          <w:trHeight w:val="256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65-84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49 ± 0.14</w:t>
            </w: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39 ± 0.15</w:t>
            </w: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38 ± 0.12</w:t>
            </w:r>
          </w:p>
        </w:tc>
      </w:tr>
      <w:tr w:rsidR="002F2121" w:rsidRPr="00A22919" w:rsidTr="004D17BA">
        <w:trPr>
          <w:trHeight w:val="242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85+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14 ± 0.09</w:t>
            </w: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06 ± 0.05</w:t>
            </w: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08 ± 0.06</w:t>
            </w:r>
          </w:p>
        </w:tc>
      </w:tr>
      <w:tr w:rsidR="002F2121" w:rsidRPr="00A22919" w:rsidTr="004D17BA">
        <w:trPr>
          <w:trHeight w:val="242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b/>
                <w:sz w:val="20"/>
                <w:szCs w:val="20"/>
              </w:rPr>
              <w:t>Hospital network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N=7022</w:t>
            </w: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N=7438</w:t>
            </w: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N=8967</w:t>
            </w:r>
          </w:p>
        </w:tc>
      </w:tr>
      <w:tr w:rsidR="002F2121" w:rsidRPr="00A22919" w:rsidTr="004D17BA">
        <w:trPr>
          <w:trHeight w:val="500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Peers % graduation year group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2F2121" w:rsidRPr="00A22919" w:rsidTr="004D17BA">
        <w:trPr>
          <w:trHeight w:val="256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&lt;10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08 ± 0.05</w:t>
            </w: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11 ± 0.05</w:t>
            </w: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11 ± 0.05</w:t>
            </w:r>
          </w:p>
        </w:tc>
      </w:tr>
      <w:tr w:rsidR="002F2121" w:rsidRPr="00A22919" w:rsidTr="004D17BA">
        <w:trPr>
          <w:trHeight w:val="256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10-19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26 ± 0.07</w:t>
            </w: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29 ± 0.07</w:t>
            </w: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28 ± 0.06</w:t>
            </w:r>
          </w:p>
        </w:tc>
      </w:tr>
      <w:tr w:rsidR="002F2121" w:rsidRPr="00A22919" w:rsidTr="004D17BA">
        <w:trPr>
          <w:trHeight w:val="242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20-29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35 ± 0.07</w:t>
            </w: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37 ± 0.07</w:t>
            </w: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37 ± 0.07</w:t>
            </w:r>
          </w:p>
        </w:tc>
      </w:tr>
      <w:tr w:rsidR="002F2121" w:rsidRPr="00A22919" w:rsidTr="004D17BA">
        <w:trPr>
          <w:trHeight w:val="256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lastRenderedPageBreak/>
              <w:t>30+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31 ± 0.08</w:t>
            </w: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23 ± 0.08</w:t>
            </w: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24 ± 0.08</w:t>
            </w:r>
          </w:p>
        </w:tc>
      </w:tr>
      <w:tr w:rsidR="002F2121" w:rsidRPr="00A22919" w:rsidTr="004D17BA">
        <w:trPr>
          <w:trHeight w:val="256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Peers % female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23 ± 0.07</w:t>
            </w: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25 ± 0.07</w:t>
            </w: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23 ± 0.06</w:t>
            </w:r>
          </w:p>
        </w:tc>
      </w:tr>
      <w:tr w:rsidR="002F2121" w:rsidRPr="00A22919" w:rsidTr="004D17BA">
        <w:trPr>
          <w:trHeight w:val="256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Peers % metropolitan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89 ± 0.24</w:t>
            </w: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89 ± 0.25</w:t>
            </w: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90 ± 0.23</w:t>
            </w:r>
          </w:p>
        </w:tc>
      </w:tr>
      <w:tr w:rsidR="002F2121" w:rsidRPr="00A22919" w:rsidTr="004D17BA">
        <w:trPr>
          <w:trHeight w:val="513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Peers % US Medical school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78 ± 0.10</w:t>
            </w: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78 ± 0.10</w:t>
            </w: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79 ± 0.10</w:t>
            </w:r>
          </w:p>
        </w:tc>
      </w:tr>
      <w:tr w:rsidR="002F2121" w:rsidRPr="00A22919" w:rsidTr="004D17BA">
        <w:trPr>
          <w:trHeight w:val="256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Peers % top 20 school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10 ± 0.08</w:t>
            </w: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11 ± 0.08</w:t>
            </w: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12 ± 0.08</w:t>
            </w:r>
          </w:p>
        </w:tc>
      </w:tr>
      <w:tr w:rsidR="002F2121" w:rsidRPr="00A22919" w:rsidTr="004D17BA">
        <w:trPr>
          <w:trHeight w:val="513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 xml:space="preserve">Peers average % </w:t>
            </w:r>
            <w:proofErr w:type="spellStart"/>
            <w:r w:rsidRPr="00A22919">
              <w:rPr>
                <w:rFonts w:ascii="Arial" w:eastAsia="Calibri" w:hAnsi="Arial" w:cs="Arial"/>
                <w:sz w:val="20"/>
                <w:szCs w:val="20"/>
              </w:rPr>
              <w:t>cash+Medicaid</w:t>
            </w:r>
            <w:proofErr w:type="spellEnd"/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09 ± 0.03</w:t>
            </w: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12 ± 0.04</w:t>
            </w: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11 ± 0.03</w:t>
            </w:r>
          </w:p>
        </w:tc>
      </w:tr>
      <w:tr w:rsidR="002F2121" w:rsidRPr="00A22919" w:rsidTr="004D17BA">
        <w:trPr>
          <w:trHeight w:val="513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Peers average % patient mix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2F2121" w:rsidRPr="00A22919" w:rsidTr="004D17BA">
        <w:trPr>
          <w:trHeight w:val="242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-64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37 ± 0.05</w:t>
            </w: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55 ± 0.05</w:t>
            </w: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54 ± 0.05</w:t>
            </w:r>
          </w:p>
        </w:tc>
      </w:tr>
      <w:tr w:rsidR="002F2121" w:rsidRPr="00A22919" w:rsidTr="004D17BA">
        <w:trPr>
          <w:trHeight w:val="256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65-84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49 ± 0.03</w:t>
            </w: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39 ± 0.04</w:t>
            </w: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38 ± 0.04</w:t>
            </w:r>
          </w:p>
        </w:tc>
      </w:tr>
      <w:tr w:rsidR="002F2121" w:rsidRPr="00A22919" w:rsidTr="004D17BA">
        <w:trPr>
          <w:trHeight w:val="242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85+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14 ± 0.03</w:t>
            </w: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06 ± 0.02</w:t>
            </w: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08 ± 0.02</w:t>
            </w:r>
          </w:p>
        </w:tc>
      </w:tr>
      <w:tr w:rsidR="002F2121" w:rsidRPr="00A22919" w:rsidTr="004D17BA">
        <w:trPr>
          <w:trHeight w:val="242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b/>
                <w:sz w:val="20"/>
                <w:szCs w:val="20"/>
              </w:rPr>
              <w:t>Training network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N=7433</w:t>
            </w: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N=7906</w:t>
            </w: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N=9626</w:t>
            </w:r>
          </w:p>
        </w:tc>
      </w:tr>
      <w:tr w:rsidR="002F2121" w:rsidRPr="00A22919" w:rsidTr="004D17BA">
        <w:trPr>
          <w:trHeight w:val="256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Peers % female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25 ± 0.21</w:t>
            </w: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27 ± 0.21</w:t>
            </w: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24 ± 0.20</w:t>
            </w:r>
          </w:p>
        </w:tc>
      </w:tr>
      <w:tr w:rsidR="002F2121" w:rsidRPr="00A22919" w:rsidTr="004D17BA">
        <w:trPr>
          <w:trHeight w:val="256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Peers % metropolitan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89 ± 0.13</w:t>
            </w: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90 ± 0.13</w:t>
            </w: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90 ± 0.12</w:t>
            </w:r>
          </w:p>
        </w:tc>
      </w:tr>
      <w:tr w:rsidR="002F2121" w:rsidRPr="00A22919" w:rsidTr="004D17BA">
        <w:trPr>
          <w:trHeight w:val="500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 xml:space="preserve">Peers average % </w:t>
            </w:r>
            <w:proofErr w:type="spellStart"/>
            <w:r w:rsidRPr="00A22919">
              <w:rPr>
                <w:rFonts w:ascii="Arial" w:eastAsia="Calibri" w:hAnsi="Arial" w:cs="Arial"/>
                <w:sz w:val="20"/>
                <w:szCs w:val="20"/>
              </w:rPr>
              <w:t>cash+Medicaid</w:t>
            </w:r>
            <w:proofErr w:type="spellEnd"/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09 ± 0.06</w:t>
            </w: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12 ± 0.08</w:t>
            </w: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11 ± 0.06</w:t>
            </w:r>
          </w:p>
        </w:tc>
      </w:tr>
      <w:tr w:rsidR="002F2121" w:rsidRPr="00A22919" w:rsidTr="004D17BA">
        <w:trPr>
          <w:trHeight w:val="500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Peers average % patient mix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2F2121" w:rsidRPr="00A22919" w:rsidTr="004D17BA">
        <w:trPr>
          <w:trHeight w:val="256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-64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37 ± 0.10</w:t>
            </w: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55 ± 0.10</w:t>
            </w: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55 ± 0.09</w:t>
            </w:r>
          </w:p>
        </w:tc>
      </w:tr>
      <w:tr w:rsidR="002F2121" w:rsidRPr="00A22919" w:rsidTr="004D17BA">
        <w:trPr>
          <w:trHeight w:val="242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65-84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49 ± 0.09</w:t>
            </w: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39 ± 0.09</w:t>
            </w: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37 ± 0.08</w:t>
            </w:r>
          </w:p>
        </w:tc>
      </w:tr>
      <w:tr w:rsidR="002F2121" w:rsidRPr="003E03D0" w:rsidTr="004D17BA">
        <w:trPr>
          <w:trHeight w:val="269"/>
        </w:trPr>
        <w:tc>
          <w:tcPr>
            <w:tcW w:w="25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85+</w:t>
            </w:r>
          </w:p>
        </w:tc>
        <w:tc>
          <w:tcPr>
            <w:tcW w:w="2286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15 ± 0.06</w:t>
            </w:r>
          </w:p>
        </w:tc>
        <w:tc>
          <w:tcPr>
            <w:tcW w:w="2017" w:type="dxa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06 ± 0.04</w:t>
            </w:r>
          </w:p>
        </w:tc>
        <w:tc>
          <w:tcPr>
            <w:tcW w:w="2287" w:type="dxa"/>
            <w:shd w:val="clear" w:color="auto" w:fill="auto"/>
          </w:tcPr>
          <w:p w:rsidR="002F2121" w:rsidRPr="00A22919" w:rsidRDefault="002F2121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22919">
              <w:rPr>
                <w:rFonts w:ascii="Arial" w:eastAsia="Calibri" w:hAnsi="Arial" w:cs="Arial"/>
                <w:sz w:val="20"/>
                <w:szCs w:val="20"/>
              </w:rPr>
              <w:t>0.08 ± 0.04</w:t>
            </w:r>
          </w:p>
        </w:tc>
      </w:tr>
    </w:tbl>
    <w:p w:rsidR="002F2121" w:rsidRDefault="002F2121">
      <w:bookmarkStart w:id="0" w:name="_GoBack"/>
      <w:bookmarkEnd w:id="0"/>
    </w:p>
    <w:sectPr w:rsidR="002F21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121"/>
    <w:rsid w:val="002F2121"/>
    <w:rsid w:val="00584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A378B"/>
  <w15:chartTrackingRefBased/>
  <w15:docId w15:val="{9D943D83-D1E9-44DD-ADCD-E507419CF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212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2</Words>
  <Characters>21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ker, Stefanie Pilotte Fiddner</dc:creator>
  <cp:keywords/>
  <dc:description/>
  <cp:lastModifiedBy>Junker, Stefanie Pilotte Fiddner</cp:lastModifiedBy>
  <cp:revision>1</cp:revision>
  <dcterms:created xsi:type="dcterms:W3CDTF">2018-09-20T15:06:00Z</dcterms:created>
  <dcterms:modified xsi:type="dcterms:W3CDTF">2018-09-20T15:06:00Z</dcterms:modified>
</cp:coreProperties>
</file>